
<file path=[Content_Types].xml><?xml version="1.0" encoding="utf-8"?>
<Types xmlns="http://schemas.openxmlformats.org/package/2006/content-types"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145C" w:rsidRDefault="006B47AE" w:rsidP="0096760F">
      <w:pPr>
        <w:jc w:val="both"/>
      </w:pPr>
      <w:r>
        <w:t xml:space="preserve">Supplementary </w:t>
      </w:r>
      <w:r w:rsidRPr="006B47AE">
        <w:rPr>
          <w:color w:val="FF0000"/>
        </w:rPr>
        <w:t>Figure 4</w:t>
      </w:r>
    </w:p>
    <w:p w:rsidR="001B1E16" w:rsidRDefault="001B1E16" w:rsidP="0096760F">
      <w:pPr>
        <w:jc w:val="both"/>
      </w:pPr>
    </w:p>
    <w:p w:rsidR="00FC16F1" w:rsidRDefault="001B1E16" w:rsidP="0096760F">
      <w:pPr>
        <w:jc w:val="both"/>
      </w:pPr>
      <w:r>
        <w:t xml:space="preserve">Ex vivo immunofluorescence staining of 10um frozen sections of </w:t>
      </w:r>
      <w:proofErr w:type="spellStart"/>
      <w:r>
        <w:t>MDA</w:t>
      </w:r>
      <w:proofErr w:type="spellEnd"/>
      <w:r>
        <w:t xml:space="preserve">-MB-231 tumors in </w:t>
      </w:r>
      <w:proofErr w:type="gramStart"/>
      <w:r>
        <w:t>a</w:t>
      </w:r>
      <w:proofErr w:type="gramEnd"/>
      <w:r>
        <w:t xml:space="preserve"> untreated mouse, injected with 10ug 111In-anti-</w:t>
      </w:r>
      <w:r w:rsidR="007C2D72">
        <w:t>F4/80-A3-1</w:t>
      </w:r>
      <w:r>
        <w:t xml:space="preserve">. Colocalization </w:t>
      </w:r>
      <w:r w:rsidRPr="0029421A">
        <w:t>studies of anti-</w:t>
      </w:r>
      <w:proofErr w:type="spellStart"/>
      <w:r w:rsidR="00E255FE" w:rsidRPr="0029421A">
        <w:t>F4</w:t>
      </w:r>
      <w:proofErr w:type="spellEnd"/>
      <w:r w:rsidR="00E255FE" w:rsidRPr="0029421A">
        <w:t>/80</w:t>
      </w:r>
      <w:r w:rsidRPr="0029421A">
        <w:t>-PE</w:t>
      </w:r>
      <w:r>
        <w:t xml:space="preserve"> (staining for </w:t>
      </w:r>
      <w:r w:rsidR="00405AF8">
        <w:t>F4/80</w:t>
      </w:r>
      <w:r>
        <w:t xml:space="preserve"> receptor at different epitope than 111In-</w:t>
      </w:r>
      <w:r w:rsidR="007C2D72">
        <w:t>F4/80-A3-1</w:t>
      </w:r>
      <w:r>
        <w:t>) and anti-ratIgG2b-</w:t>
      </w:r>
      <w:proofErr w:type="gramStart"/>
      <w:r>
        <w:t>FITC  (</w:t>
      </w:r>
      <w:proofErr w:type="gramEnd"/>
      <w:r>
        <w:t>staining for injected tracer).</w:t>
      </w:r>
    </w:p>
    <w:p w:rsidR="001B1E16" w:rsidRDefault="001B1E16" w:rsidP="0096760F">
      <w:pPr>
        <w:jc w:val="both"/>
        <w:rPr>
          <w:rFonts w:ascii="Times" w:hAnsi="Times"/>
          <w:noProof/>
          <w:sz w:val="20"/>
          <w:szCs w:val="20"/>
          <w:bdr w:val="nil"/>
          <w:lang w:val="en-US"/>
        </w:rPr>
      </w:pPr>
    </w:p>
    <w:p w:rsidR="00691188" w:rsidRDefault="001E19F5" w:rsidP="0096760F">
      <w:pPr>
        <w:jc w:val="both"/>
      </w:pPr>
      <w:r>
        <w:rPr>
          <w:noProof/>
          <w:lang w:val="en-US"/>
        </w:rPr>
      </w:r>
      <w:r w:rsidRPr="001E19F5">
        <w:rPr>
          <w:noProof/>
          <w:lang w:val="en-US"/>
        </w:rPr>
        <w:pict>
          <v:group id="_x0000_s1049" style="width:415pt;height:280.1pt;mso-position-horizontal-relative:char;mso-position-vertical-relative:line" coordsize="8641111,5832500"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8681" o:spid="_x0000_s1050" type="#_x0000_t202" style="position:absolute;left:695;width:8640416;height:389371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3pYhhxAAA&#10;AN4AAAAPAAAAZHJzL2Rvd25yZXYueG1sRI/BasMwEETvhf6D2EJvtexAg3GihNCmkEMvSZ37Ym0t&#10;U2tlrE3s/H1VCPQ4zMwbZr2dfa+uNMYusIEiy0ERN8F23Bqovz5eSlBRkC32gcnAjSJsN48Pa6xs&#10;mPhI15O0KkE4VmjAiQyV1rFx5DFmYSBO3ncYPUqSY6vtiFOC+14v8nypPXacFhwO9Oao+TldvAER&#10;uytu9d7Hw3n+fJ9c3rxibczz07xbgRKa5T98bx+sgUW5LAv4u5OugN78Ag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N6WIYcQAAADeAAAADwAAAAAAAAAAAAAAAACXAgAAZHJzL2Rv&#10;d25yZXYueG1sUEsFBgAAAAAEAAQA9QAAAIgDAAAAAA==&#10;" filled="f" stroked="f">
              <v:textbox style="mso-next-textbox:#Text Box 28681;mso-fit-shape-to-text:t">
                <w:txbxContent>
                  <w:p w:rsidR="00FC16F1" w:rsidRDefault="007C2D72" w:rsidP="00FC16F1">
                    <w:pPr>
                      <w:pStyle w:val="NormalWeb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rFonts w:ascii="Arial" w:eastAsia="ＭＳ Ｐゴシック" w:hAnsi="Arial" w:cstheme="minorBidi"/>
                        <w:color w:val="000000" w:themeColor="text1"/>
                        <w:kern w:val="24"/>
                        <w:lang w:val="nl-NL"/>
                      </w:rPr>
                      <w:t>F4/80-A3-1</w:t>
                    </w:r>
                    <w:r w:rsidR="00FC16F1">
                      <w:rPr>
                        <w:rFonts w:ascii="Arial" w:eastAsia="ＭＳ Ｐゴシック" w:hAnsi="Arial" w:cstheme="minorBidi"/>
                        <w:color w:val="000000" w:themeColor="text1"/>
                        <w:kern w:val="24"/>
                        <w:lang w:val="nl-NL"/>
                      </w:rPr>
                      <w:t>-PE, RatIgG2b-FITC and Hoechst (blue) – tumor untreated mouse X400 magn.</w:t>
                    </w:r>
                  </w:p>
                </w:txbxContent>
              </v:textbox>
            </v:shape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Picture 28682" o:spid="_x0000_s1051" type="#_x0000_t75" style="position:absolute;top:3284562;width:3314700;height:2476500;visibility:visibl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">
              <v:imagedata r:id="rId4" o:title="tu1 f480 igg2b blue_!"/>
            </v:shape>
            <v:shape id="Picture 28683" o:spid="_x0000_s1052" type="#_x0000_t75" style="position:absolute;left:3816350;top:3356000;width:3314700;height:2476500;visibility:visibl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">
              <v:imagedata r:id="rId5" o:title="tu1 f480 igg2b combined_!"/>
            </v:shape>
            <v:shape id="Picture 28684" o:spid="_x0000_s1053" type="#_x0000_t75" style="position:absolute;left:3816350;top:619150;width:3314700;height:2476500;visibility:visibl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">
              <v:imagedata r:id="rId6" o:title="tu1 f480 igg2b green_!"/>
            </v:shape>
            <v:shape id="Picture 28686" o:spid="_x0000_s1054" type="#_x0000_t75" style="position:absolute;top:619150;width:3314700;height:2476500;visibility:visibl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">
              <v:imagedata r:id="rId7" o:title="tu1 f480 igg2b red_!" gain="2" blacklevel="13107f"/>
            </v:shape>
            <w10:wrap type="none"/>
            <w10:anchorlock/>
          </v:group>
        </w:pict>
      </w:r>
    </w:p>
    <w:p w:rsidR="00FC16F1" w:rsidRDefault="00FC16F1" w:rsidP="0096760F">
      <w:pPr>
        <w:jc w:val="both"/>
      </w:pPr>
    </w:p>
    <w:tbl>
      <w:tblPr>
        <w:tblW w:w="6360" w:type="dxa"/>
        <w:tblCellMar>
          <w:left w:w="0" w:type="dxa"/>
          <w:right w:w="0" w:type="dxa"/>
        </w:tblCellMar>
        <w:tblLook w:val="0600"/>
      </w:tblPr>
      <w:tblGrid>
        <w:gridCol w:w="902"/>
        <w:gridCol w:w="3030"/>
        <w:gridCol w:w="2428"/>
      </w:tblGrid>
      <w:tr w:rsidR="00FC16F1" w:rsidRPr="00FC16F1" w:rsidTr="00FC16F1">
        <w:trPr>
          <w:trHeight w:val="300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3F7" w:rsidRPr="00FC16F1" w:rsidRDefault="00FC16F1" w:rsidP="0096760F">
            <w:pPr>
              <w:jc w:val="both"/>
            </w:pPr>
            <w:r w:rsidRPr="00FC16F1">
              <w:rPr>
                <w:lang w:val="nl-NL"/>
              </w:rPr>
              <w:t> </w:t>
            </w:r>
          </w:p>
        </w:tc>
        <w:tc>
          <w:tcPr>
            <w:tcW w:w="5440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3F7" w:rsidRPr="00FC16F1" w:rsidRDefault="00FC16F1" w:rsidP="0096760F">
            <w:pPr>
              <w:jc w:val="both"/>
            </w:pPr>
            <w:r w:rsidRPr="00FC16F1">
              <w:rPr>
                <w:lang w:val="nl-NL"/>
              </w:rPr>
              <w:t>Percentage</w:t>
            </w:r>
          </w:p>
        </w:tc>
      </w:tr>
      <w:tr w:rsidR="00FC16F1" w:rsidRPr="00FC16F1" w:rsidTr="00FC16F1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16F1" w:rsidRPr="00FC16F1" w:rsidRDefault="00FC16F1" w:rsidP="0096760F">
            <w:pPr>
              <w:jc w:val="both"/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459C" w:rsidRDefault="007C2D72" w:rsidP="0096760F">
            <w:pPr>
              <w:jc w:val="both"/>
              <w:rPr>
                <w:lang w:val="nl-NL"/>
              </w:rPr>
            </w:pPr>
            <w:r>
              <w:rPr>
                <w:lang w:val="nl-NL"/>
              </w:rPr>
              <w:t>F4/80-A3-1</w:t>
            </w:r>
            <w:r w:rsidR="00FC16F1" w:rsidRPr="00FC16F1">
              <w:rPr>
                <w:lang w:val="nl-NL"/>
              </w:rPr>
              <w:t xml:space="preserve"> that is </w:t>
            </w:r>
          </w:p>
          <w:p w:rsidR="00F143F7" w:rsidRPr="00FC16F1" w:rsidRDefault="00FC16F1" w:rsidP="0096760F">
            <w:pPr>
              <w:jc w:val="both"/>
            </w:pPr>
            <w:r w:rsidRPr="00FC16F1">
              <w:rPr>
                <w:lang w:val="nl-NL"/>
              </w:rPr>
              <w:t>ratIG2b+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3F7" w:rsidRPr="00FC16F1" w:rsidRDefault="00FC16F1" w:rsidP="0096760F">
            <w:pPr>
              <w:jc w:val="both"/>
            </w:pPr>
            <w:r w:rsidRPr="00FC16F1">
              <w:rPr>
                <w:lang w:val="nl-NL"/>
              </w:rPr>
              <w:t xml:space="preserve">ratIgG2b that is </w:t>
            </w:r>
            <w:r w:rsidR="00405AF8">
              <w:rPr>
                <w:lang w:val="nl-NL"/>
              </w:rPr>
              <w:t>F4/80</w:t>
            </w:r>
            <w:r w:rsidRPr="00FC16F1">
              <w:rPr>
                <w:lang w:val="nl-NL"/>
              </w:rPr>
              <w:t>+</w:t>
            </w:r>
          </w:p>
        </w:tc>
      </w:tr>
      <w:tr w:rsidR="00FC16F1" w:rsidRPr="00FC16F1" w:rsidTr="00FC16F1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3F7" w:rsidRPr="00FC16F1" w:rsidRDefault="00FC16F1" w:rsidP="0096760F">
            <w:pPr>
              <w:jc w:val="both"/>
            </w:pPr>
            <w:r w:rsidRPr="00FC16F1">
              <w:rPr>
                <w:lang w:val="nl-NL"/>
              </w:rPr>
              <w:t>Tumor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3F7" w:rsidRPr="00FC16F1" w:rsidRDefault="00FC16F1" w:rsidP="0096760F">
            <w:pPr>
              <w:jc w:val="both"/>
            </w:pPr>
            <w:r w:rsidRPr="00FC16F1">
              <w:rPr>
                <w:lang w:val="nl-NL"/>
              </w:rPr>
              <w:t>2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3F7" w:rsidRPr="00FC16F1" w:rsidRDefault="00FC16F1" w:rsidP="0096760F">
            <w:pPr>
              <w:jc w:val="both"/>
            </w:pPr>
            <w:r w:rsidRPr="00FC16F1">
              <w:rPr>
                <w:lang w:val="nl-NL"/>
              </w:rPr>
              <w:t>77</w:t>
            </w:r>
          </w:p>
        </w:tc>
      </w:tr>
      <w:tr w:rsidR="00FC16F1" w:rsidRPr="00FC16F1" w:rsidTr="00FC16F1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16F1" w:rsidRPr="00FC16F1" w:rsidRDefault="00FC16F1" w:rsidP="0096760F">
            <w:pPr>
              <w:jc w:val="both"/>
            </w:pP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16F1" w:rsidRPr="00FC16F1" w:rsidRDefault="00FC16F1" w:rsidP="0096760F">
            <w:pPr>
              <w:jc w:val="both"/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16F1" w:rsidRPr="00FC16F1" w:rsidRDefault="00FC16F1" w:rsidP="0096760F">
            <w:pPr>
              <w:jc w:val="both"/>
            </w:pPr>
          </w:p>
        </w:tc>
      </w:tr>
    </w:tbl>
    <w:p w:rsidR="00FC16F1" w:rsidRDefault="00FC16F1" w:rsidP="0096760F">
      <w:pPr>
        <w:jc w:val="both"/>
      </w:pPr>
    </w:p>
    <w:sectPr w:rsidR="00FC16F1" w:rsidSect="00437DA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ＭＳ Ｐゴシック">
    <w:charset w:val="4E"/>
    <w:family w:val="auto"/>
    <w:pitch w:val="variable"/>
    <w:sig w:usb0="E00002FF" w:usb1="6AC7FDFB" w:usb2="00000012" w:usb3="00000000" w:csb0="0002009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6"/>
  <w:proofState w:spelling="clean" w:grammar="clean"/>
  <w:defaultTabStop w:val="720"/>
  <w:characterSpacingControl w:val="doNotCompress"/>
  <w:savePreviewPicture/>
  <w:compat>
    <w:useFELayout/>
  </w:compat>
  <w:rsids>
    <w:rsidRoot w:val="00B602FB"/>
    <w:rsid w:val="0008048B"/>
    <w:rsid w:val="00166C1F"/>
    <w:rsid w:val="001B1E16"/>
    <w:rsid w:val="001E19F5"/>
    <w:rsid w:val="0020676A"/>
    <w:rsid w:val="0029421A"/>
    <w:rsid w:val="002F545B"/>
    <w:rsid w:val="00364A27"/>
    <w:rsid w:val="00391848"/>
    <w:rsid w:val="00405AF8"/>
    <w:rsid w:val="00437DAF"/>
    <w:rsid w:val="0045054B"/>
    <w:rsid w:val="00477D89"/>
    <w:rsid w:val="004D0AA6"/>
    <w:rsid w:val="0054145C"/>
    <w:rsid w:val="005D49AC"/>
    <w:rsid w:val="00646CB1"/>
    <w:rsid w:val="00686A27"/>
    <w:rsid w:val="00691188"/>
    <w:rsid w:val="006B47AE"/>
    <w:rsid w:val="007C2D72"/>
    <w:rsid w:val="00801F0D"/>
    <w:rsid w:val="00822F27"/>
    <w:rsid w:val="008E3D3E"/>
    <w:rsid w:val="0096760F"/>
    <w:rsid w:val="00992F0F"/>
    <w:rsid w:val="009E67D1"/>
    <w:rsid w:val="00A2459C"/>
    <w:rsid w:val="00A33D8F"/>
    <w:rsid w:val="00A4048A"/>
    <w:rsid w:val="00A80DB2"/>
    <w:rsid w:val="00B602FB"/>
    <w:rsid w:val="00B94871"/>
    <w:rsid w:val="00BB4AE2"/>
    <w:rsid w:val="00BD7C6C"/>
    <w:rsid w:val="00E255FE"/>
    <w:rsid w:val="00E434D6"/>
    <w:rsid w:val="00E815AA"/>
    <w:rsid w:val="00EF1999"/>
    <w:rsid w:val="00F143F7"/>
    <w:rsid w:val="00FC16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19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02F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2FB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B602F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02F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2FB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B602F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0172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3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microsoft.com/office/2007/relationships/stylesWithEffects" Target="stylesWithEffects.xml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88</Characters>
  <Application>Microsoft Office Word</Application>
  <DocSecurity>0</DocSecurity>
  <Lines>3</Lines>
  <Paragraphs>1</Paragraphs>
  <ScaleCrop>false</ScaleCrop>
  <Company>King's College London</Company>
  <LinksUpToDate>false</LinksUpToDate>
  <CharactersWithSpaces>4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Terry</dc:creator>
  <cp:keywords/>
  <dc:description/>
  <cp:lastModifiedBy>efcatubig</cp:lastModifiedBy>
  <cp:revision>2</cp:revision>
  <dcterms:created xsi:type="dcterms:W3CDTF">2015-05-09T04:32:00Z</dcterms:created>
  <dcterms:modified xsi:type="dcterms:W3CDTF">2015-05-09T04:32:00Z</dcterms:modified>
</cp:coreProperties>
</file>